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8B469" w14:textId="409597C6" w:rsidR="00484729" w:rsidRPr="00307806" w:rsidRDefault="00307806" w:rsidP="00BF4BB3">
      <w:pPr>
        <w:jc w:val="both"/>
        <w:rPr>
          <w:b/>
          <w:bCs/>
          <w:u w:val="single"/>
        </w:rPr>
      </w:pPr>
      <w:r w:rsidRPr="00307806">
        <w:rPr>
          <w:b/>
          <w:bCs/>
          <w:u w:val="single"/>
        </w:rPr>
        <w:t>Supplementary information</w:t>
      </w:r>
    </w:p>
    <w:p w14:paraId="585BAD4D" w14:textId="0FC14A96" w:rsidR="00307806" w:rsidRPr="00307806" w:rsidRDefault="00307806" w:rsidP="00BF4BB3">
      <w:pPr>
        <w:jc w:val="both"/>
      </w:pPr>
      <w:r w:rsidRPr="00307806">
        <w:rPr>
          <w:b/>
          <w:bCs/>
        </w:rPr>
        <w:t>Video 1:</w:t>
      </w:r>
      <w:r>
        <w:rPr>
          <w:b/>
          <w:bCs/>
        </w:rPr>
        <w:t xml:space="preserve"> </w:t>
      </w:r>
      <w:r w:rsidR="00E4411E">
        <w:t>B</w:t>
      </w:r>
      <w:r>
        <w:t>ubble is generated by a CW laser</w:t>
      </w:r>
      <w:r w:rsidR="00E4411E">
        <w:t>.</w:t>
      </w:r>
    </w:p>
    <w:p w14:paraId="2DCA990A" w14:textId="7876C9FA" w:rsidR="00307806" w:rsidRDefault="00307806" w:rsidP="00BF4BB3">
      <w:pPr>
        <w:jc w:val="both"/>
      </w:pPr>
      <w:r w:rsidRPr="00307806">
        <w:rPr>
          <w:b/>
          <w:bCs/>
        </w:rPr>
        <w:t>Video 2:</w:t>
      </w:r>
      <w:r>
        <w:rPr>
          <w:b/>
          <w:bCs/>
        </w:rPr>
        <w:t xml:space="preserve"> </w:t>
      </w:r>
      <w:r w:rsidR="00E4411E">
        <w:t>B</w:t>
      </w:r>
      <w:r>
        <w:t>ubble is generated by a pulsed laser</w:t>
      </w:r>
      <w:r w:rsidR="00E4411E">
        <w:t>.</w:t>
      </w:r>
    </w:p>
    <w:p w14:paraId="7ABB16CA" w14:textId="64946B4D" w:rsidR="00307806" w:rsidRDefault="00307806" w:rsidP="00BF4BB3">
      <w:pPr>
        <w:jc w:val="both"/>
      </w:pPr>
      <w:r w:rsidRPr="00307806">
        <w:rPr>
          <w:b/>
          <w:bCs/>
        </w:rPr>
        <w:t>Video 3:</w:t>
      </w:r>
      <w:r>
        <w:rPr>
          <w:b/>
          <w:bCs/>
        </w:rPr>
        <w:t xml:space="preserve"> </w:t>
      </w:r>
      <w:r w:rsidR="00E4411E">
        <w:t>W</w:t>
      </w:r>
      <w:r>
        <w:t>hen laser is off, bubble flows away since buoyancy force. It can be seen that bubble does not shrink neither collapse.</w:t>
      </w:r>
    </w:p>
    <w:p w14:paraId="35B6BC62" w14:textId="486FBEA2" w:rsidR="00660A26" w:rsidRPr="00307806" w:rsidRDefault="00660A26" w:rsidP="00BF4BB3">
      <w:pPr>
        <w:jc w:val="both"/>
      </w:pPr>
      <w:r>
        <w:t xml:space="preserve">It can be seen that bubble growth was much faster in CW laser, as claimed in the paper. </w:t>
      </w:r>
      <w:r w:rsidR="00BF4BB3">
        <w:t>Additionally, t</w:t>
      </w:r>
      <w:r>
        <w:t>he bubble shrinks in CW laser, and did not when pulsed laser was used.</w:t>
      </w:r>
    </w:p>
    <w:p w14:paraId="76662BE8" w14:textId="5E8CF9F8" w:rsidR="00307806" w:rsidRPr="00F12A3F" w:rsidRDefault="00307806" w:rsidP="00BF4BB3">
      <w:pPr>
        <w:jc w:val="both"/>
      </w:pPr>
      <w:r w:rsidRPr="00307806">
        <w:rPr>
          <w:b/>
          <w:bCs/>
        </w:rPr>
        <w:t>Video 4:</w:t>
      </w:r>
      <w:r>
        <w:rPr>
          <w:b/>
          <w:bCs/>
        </w:rPr>
        <w:t xml:space="preserve"> </w:t>
      </w:r>
      <w:r w:rsidR="00763CAB">
        <w:t xml:space="preserve">Shows that </w:t>
      </w:r>
      <w:r w:rsidR="00C349DF">
        <w:t xml:space="preserve">the </w:t>
      </w:r>
      <w:r w:rsidR="00763CAB">
        <w:t xml:space="preserve">heat </w:t>
      </w:r>
      <w:r w:rsidR="00C349DF">
        <w:t xml:space="preserve">induced by laser </w:t>
      </w:r>
      <w:r w:rsidR="00763CAB">
        <w:t>d</w:t>
      </w:r>
      <w:r w:rsidR="00C349DF">
        <w:t xml:space="preserve">id not melt </w:t>
      </w:r>
      <w:r w:rsidR="00763CAB">
        <w:t xml:space="preserve">the gold cover, </w:t>
      </w:r>
      <w:r w:rsidR="009C3182">
        <w:t xml:space="preserve">so </w:t>
      </w:r>
      <w:r w:rsidR="00F12A3F">
        <w:t xml:space="preserve">after generating </w:t>
      </w:r>
      <w:r w:rsidR="003D0E8F">
        <w:t>a</w:t>
      </w:r>
      <w:r w:rsidR="00F12A3F">
        <w:t xml:space="preserve"> bubble</w:t>
      </w:r>
      <w:r w:rsidR="00C349DF">
        <w:t xml:space="preserve"> </w:t>
      </w:r>
      <w:r w:rsidR="00F27A53">
        <w:t xml:space="preserve">the </w:t>
      </w:r>
      <w:r w:rsidR="00F12A3F">
        <w:t xml:space="preserve">particle </w:t>
      </w:r>
      <w:r w:rsidR="009C3182">
        <w:t xml:space="preserve">is able to </w:t>
      </w:r>
      <w:r w:rsidR="001D4827">
        <w:t>form</w:t>
      </w:r>
      <w:r w:rsidR="00F12A3F">
        <w:t xml:space="preserve"> a second</w:t>
      </w:r>
      <w:r w:rsidR="001D4827">
        <w:t xml:space="preserve"> bubble. </w:t>
      </w:r>
    </w:p>
    <w:p w14:paraId="48AF4C1B" w14:textId="04AE1436" w:rsidR="00307806" w:rsidRPr="009C3182" w:rsidRDefault="00307806" w:rsidP="00BF4BB3">
      <w:pPr>
        <w:jc w:val="both"/>
      </w:pPr>
      <w:r w:rsidRPr="00307806">
        <w:rPr>
          <w:b/>
          <w:bCs/>
        </w:rPr>
        <w:t>Video 5:</w:t>
      </w:r>
      <w:r w:rsidR="009C3182">
        <w:rPr>
          <w:b/>
          <w:bCs/>
        </w:rPr>
        <w:t xml:space="preserve"> </w:t>
      </w:r>
      <w:r w:rsidR="00F27A53">
        <w:t>S</w:t>
      </w:r>
      <w:r w:rsidR="009C3182">
        <w:t xml:space="preserve">hows how </w:t>
      </w:r>
      <w:r w:rsidR="001C625C">
        <w:t>laser spot</w:t>
      </w:r>
      <w:r w:rsidR="00195007">
        <w:t xml:space="preserve"> is</w:t>
      </w:r>
      <w:r w:rsidR="001C625C">
        <w:t xml:space="preserve"> pull</w:t>
      </w:r>
      <w:r w:rsidR="00195007">
        <w:t>ing a</w:t>
      </w:r>
      <w:r w:rsidR="001C625C">
        <w:t xml:space="preserve"> bubble from distance</w:t>
      </w:r>
      <w:r w:rsidR="00195007">
        <w:t>.</w:t>
      </w:r>
    </w:p>
    <w:p w14:paraId="08078626" w14:textId="2E74F459" w:rsidR="00307806" w:rsidRPr="001C625C" w:rsidRDefault="00307806" w:rsidP="00BF4BB3">
      <w:pPr>
        <w:jc w:val="both"/>
      </w:pPr>
      <w:r w:rsidRPr="00307806">
        <w:rPr>
          <w:b/>
          <w:bCs/>
        </w:rPr>
        <w:t>Video 6:</w:t>
      </w:r>
      <w:r w:rsidR="001C625C">
        <w:rPr>
          <w:b/>
          <w:bCs/>
        </w:rPr>
        <w:t xml:space="preserve"> </w:t>
      </w:r>
      <w:r w:rsidR="00F27A53">
        <w:t>S</w:t>
      </w:r>
      <w:r w:rsidR="001C625C">
        <w:t xml:space="preserve">hows bubble </w:t>
      </w:r>
      <w:r w:rsidR="000D3E23">
        <w:t xml:space="preserve">trapping and </w:t>
      </w:r>
      <w:r w:rsidR="001C625C">
        <w:t xml:space="preserve">manipulation. </w:t>
      </w:r>
      <w:r w:rsidR="00195007">
        <w:t>As the s</w:t>
      </w:r>
      <w:r w:rsidR="00B54921">
        <w:t xml:space="preserve">ample </w:t>
      </w:r>
      <w:r w:rsidR="000D3E23">
        <w:t>is moved, bubble stays in the same spot of image</w:t>
      </w:r>
      <w:r w:rsidR="00801336">
        <w:t>.</w:t>
      </w:r>
    </w:p>
    <w:p w14:paraId="3D818B52" w14:textId="505DDCB7" w:rsidR="00307806" w:rsidRDefault="00307806"/>
    <w:p w14:paraId="3BE92848" w14:textId="77777777" w:rsidR="00307806" w:rsidRDefault="00307806"/>
    <w:sectPr w:rsidR="00307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806"/>
    <w:rsid w:val="000D3E23"/>
    <w:rsid w:val="00113F4B"/>
    <w:rsid w:val="00195007"/>
    <w:rsid w:val="001C625C"/>
    <w:rsid w:val="001D4827"/>
    <w:rsid w:val="00307806"/>
    <w:rsid w:val="003D0E8F"/>
    <w:rsid w:val="00484729"/>
    <w:rsid w:val="00660A26"/>
    <w:rsid w:val="00763CAB"/>
    <w:rsid w:val="00801336"/>
    <w:rsid w:val="00972A36"/>
    <w:rsid w:val="009C3182"/>
    <w:rsid w:val="00B54921"/>
    <w:rsid w:val="00BF4BB3"/>
    <w:rsid w:val="00C349DF"/>
    <w:rsid w:val="00C46341"/>
    <w:rsid w:val="00E4411E"/>
    <w:rsid w:val="00F12A3F"/>
    <w:rsid w:val="00F2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F91FA"/>
  <w15:chartTrackingRefBased/>
  <w15:docId w15:val="{64C502BB-2138-4863-9B99-B432E803B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 Gilad</dc:creator>
  <cp:keywords/>
  <dc:description/>
  <cp:lastModifiedBy>Hod Gilad</cp:lastModifiedBy>
  <cp:revision>17</cp:revision>
  <dcterms:created xsi:type="dcterms:W3CDTF">2023-07-09T09:45:00Z</dcterms:created>
  <dcterms:modified xsi:type="dcterms:W3CDTF">2023-07-09T09:59:00Z</dcterms:modified>
</cp:coreProperties>
</file>